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sz w:val="24"/>
          <w:szCs w:val="24"/>
        </w:rPr>
        <w:t>Sources used for the development of the Mount Sinai Beth Israel Hospital protocol for IV ketamine infusion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mpbell-Fleming, J. and Williams, A. (2008). The use of ketamine as adjuvant therapy to control severe pain. Clinical Journal of Oncology Nursing, 12(1), 102-108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ll, G., Maleki, J., Hestermann, M., Gracely, E., Muir, J., &amp; Harbut, R. (2004)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anesthetic ketamine infusion therapy: A retrospective analysis of a novel therapeutic approach to complex regional pain syndrome. Pain medicine, 5(3), 263-275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cking, G. and Cousins, M. (2003). Ketamine in chronic pain management: An evidence based review. Anesthesia and Analgesia, (97), 1730-9.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cCaffrey, M. and Passero, C. (1999). Pain: Clinical Manual (2nd ed., pp. 336-338). St. Louis, MO: Mosby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3:58:00Z</dcterms:created>
  <dc:creator>MPACANA</dc:creator>
  <dc:description/>
  <cp:keywords/>
  <dc:language>en-US</dc:language>
  <cp:lastModifiedBy>MPACANA</cp:lastModifiedBy>
  <dcterms:modified xsi:type="dcterms:W3CDTF">2016-11-17T05:25:00Z</dcterms:modified>
  <cp:revision>2</cp:revision>
  <dc:subject/>
  <dc:title/>
</cp:coreProperties>
</file>